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D0FF9" w14:textId="64866BA1" w:rsidR="00323150" w:rsidRPr="006B1A13" w:rsidRDefault="00323150" w:rsidP="00323150">
      <w:pPr>
        <w:widowControl w:val="0"/>
        <w:autoSpaceDE w:val="0"/>
        <w:autoSpaceDN w:val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32315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5 Table. Multivariate</w:t>
      </w:r>
      <w:r w:rsidRPr="00323150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32315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nalysis</w:t>
      </w:r>
      <w:r w:rsidRPr="00323150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32315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etween</w:t>
      </w:r>
      <w:r w:rsidRPr="00323150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32315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R-T2*</w:t>
      </w:r>
      <w:r w:rsidRPr="00323150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32315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alues</w:t>
      </w:r>
      <w:r w:rsidRPr="00323150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Pr="0032315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nd</w:t>
      </w:r>
      <w:r w:rsidRPr="00323150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32315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lectrophysiological</w:t>
      </w:r>
      <w:r w:rsidRPr="00323150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32315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roperties</w:t>
      </w:r>
    </w:p>
    <w:p w14:paraId="13DBE03A" w14:textId="77777777" w:rsidR="006B1A13" w:rsidRPr="00323150" w:rsidRDefault="006B1A13" w:rsidP="00323150">
      <w:pPr>
        <w:widowControl w:val="0"/>
        <w:autoSpaceDE w:val="0"/>
        <w:autoSpaceDN w:val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10733" w:type="dxa"/>
        <w:tblInd w:w="-66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1"/>
        <w:gridCol w:w="4285"/>
        <w:gridCol w:w="3967"/>
      </w:tblGrid>
      <w:tr w:rsidR="00323150" w:rsidRPr="00323150" w14:paraId="0EA0A512" w14:textId="77777777" w:rsidTr="005B4199">
        <w:trPr>
          <w:trHeight w:val="558"/>
        </w:trPr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AC59C" w14:textId="77777777" w:rsidR="00323150" w:rsidRPr="00323150" w:rsidRDefault="00323150" w:rsidP="00323150">
            <w:pPr>
              <w:ind w:left="4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231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BB8C8" w14:textId="77777777" w:rsidR="00323150" w:rsidRPr="00323150" w:rsidRDefault="00323150" w:rsidP="00323150">
            <w:pPr>
              <w:ind w:left="1319" w:right="11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231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justed</w:t>
            </w:r>
            <w:r w:rsidRPr="00323150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3231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C9298" w14:textId="77777777" w:rsidR="00323150" w:rsidRPr="00323150" w:rsidRDefault="00323150" w:rsidP="00323150">
            <w:pPr>
              <w:ind w:left="1174" w:right="11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231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323150" w:rsidRPr="00323150" w14:paraId="69F3DFAC" w14:textId="77777777" w:rsidTr="005B4199">
        <w:trPr>
          <w:trHeight w:val="279"/>
        </w:trPr>
        <w:tc>
          <w:tcPr>
            <w:tcW w:w="2481" w:type="dxa"/>
            <w:tcBorders>
              <w:top w:val="single" w:sz="4" w:space="0" w:color="auto"/>
            </w:tcBorders>
            <w:vAlign w:val="center"/>
          </w:tcPr>
          <w:p w14:paraId="43E95178" w14:textId="77777777" w:rsidR="00323150" w:rsidRPr="00323150" w:rsidRDefault="00323150" w:rsidP="003231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231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Tc dispersion</w:t>
            </w:r>
          </w:p>
        </w:tc>
        <w:tc>
          <w:tcPr>
            <w:tcW w:w="4285" w:type="dxa"/>
            <w:tcBorders>
              <w:top w:val="single" w:sz="4" w:space="0" w:color="auto"/>
            </w:tcBorders>
            <w:vAlign w:val="center"/>
          </w:tcPr>
          <w:p w14:paraId="68E74FB1" w14:textId="77777777" w:rsidR="00323150" w:rsidRPr="00323150" w:rsidRDefault="00323150" w:rsidP="00323150">
            <w:pPr>
              <w:ind w:left="1319" w:right="11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231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3967" w:type="dxa"/>
            <w:tcBorders>
              <w:top w:val="single" w:sz="4" w:space="0" w:color="auto"/>
            </w:tcBorders>
            <w:vAlign w:val="center"/>
          </w:tcPr>
          <w:p w14:paraId="0CE9371C" w14:textId="77777777" w:rsidR="00323150" w:rsidRPr="00323150" w:rsidRDefault="00323150" w:rsidP="00323150">
            <w:pPr>
              <w:ind w:left="1174" w:right="113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231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8-0.996</w:t>
            </w:r>
          </w:p>
        </w:tc>
      </w:tr>
      <w:tr w:rsidR="00323150" w:rsidRPr="00323150" w14:paraId="6166906C" w14:textId="77777777" w:rsidTr="005B4199">
        <w:trPr>
          <w:trHeight w:val="279"/>
        </w:trPr>
        <w:tc>
          <w:tcPr>
            <w:tcW w:w="2481" w:type="dxa"/>
            <w:vAlign w:val="center"/>
          </w:tcPr>
          <w:p w14:paraId="4BD8B3A8" w14:textId="77777777" w:rsidR="00323150" w:rsidRPr="00323150" w:rsidRDefault="00323150" w:rsidP="003231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231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rt rate deceleration capacity</w:t>
            </w:r>
          </w:p>
        </w:tc>
        <w:tc>
          <w:tcPr>
            <w:tcW w:w="4285" w:type="dxa"/>
            <w:vAlign w:val="center"/>
          </w:tcPr>
          <w:p w14:paraId="53711CA1" w14:textId="77777777" w:rsidR="00323150" w:rsidRPr="00323150" w:rsidRDefault="00323150" w:rsidP="00323150">
            <w:pPr>
              <w:ind w:left="1319" w:right="11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231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06</w:t>
            </w:r>
          </w:p>
        </w:tc>
        <w:tc>
          <w:tcPr>
            <w:tcW w:w="3967" w:type="dxa"/>
            <w:vAlign w:val="center"/>
          </w:tcPr>
          <w:p w14:paraId="35643C35" w14:textId="77777777" w:rsidR="00323150" w:rsidRPr="00323150" w:rsidRDefault="00323150" w:rsidP="00323150">
            <w:pPr>
              <w:ind w:left="1174" w:right="113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231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0-2.556</w:t>
            </w:r>
          </w:p>
        </w:tc>
      </w:tr>
    </w:tbl>
    <w:p w14:paraId="36BF70E7" w14:textId="77777777" w:rsidR="00323150" w:rsidRPr="00323150" w:rsidRDefault="00323150" w:rsidP="00323150">
      <w:pPr>
        <w:widowControl w:val="0"/>
        <w:autoSpaceDE w:val="0"/>
        <w:autoSpaceDN w:val="0"/>
        <w:rPr>
          <w:rFonts w:ascii="Times New Roman" w:eastAsia="Times New Roman" w:hAnsi="Times New Roman" w:cs="Times New Roman"/>
          <w:lang w:val="en-US"/>
        </w:rPr>
      </w:pPr>
    </w:p>
    <w:p w14:paraId="695B1672" w14:textId="77777777" w:rsidR="00323150" w:rsidRPr="00323150" w:rsidRDefault="00323150" w:rsidP="00323150">
      <w:pPr>
        <w:widowControl w:val="0"/>
        <w:autoSpaceDE w:val="0"/>
        <w:autoSpaceDN w:val="0"/>
        <w:spacing w:line="480" w:lineRule="auto"/>
        <w:ind w:right="-5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6CEEC9B" w14:textId="00AC13F6" w:rsidR="00323150" w:rsidRDefault="00323150"/>
    <w:sectPr w:rsidR="003231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150"/>
    <w:rsid w:val="00323150"/>
    <w:rsid w:val="006B1A13"/>
    <w:rsid w:val="009C1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DCCCE5"/>
  <w15:chartTrackingRefBased/>
  <w15:docId w15:val="{ABAE485E-5B12-5348-9916-3AFF60545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23150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23150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N REGINA 406182108</dc:creator>
  <cp:keywords/>
  <dc:description/>
  <cp:lastModifiedBy>SHEREN REGINA 406182108</cp:lastModifiedBy>
  <cp:revision>2</cp:revision>
  <dcterms:created xsi:type="dcterms:W3CDTF">2023-01-03T12:04:00Z</dcterms:created>
  <dcterms:modified xsi:type="dcterms:W3CDTF">2023-01-03T12:04:00Z</dcterms:modified>
</cp:coreProperties>
</file>